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b/>
          <w:b/>
          <w:i/>
          <w:i/>
          <w:color w:val="000000"/>
          <w:kern w:val="0"/>
          <w:sz w:val="32"/>
          <w:szCs w:val="32"/>
        </w:rPr>
      </w:pPr>
      <w:r>
        <w:rPr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eastAsia="微软雅黑"/>
          <w:b/>
          <w:b/>
          <w:color w:val="000000"/>
          <w:kern w:val="0"/>
          <w:sz w:val="32"/>
          <w:szCs w:val="32"/>
        </w:rPr>
      </w:pPr>
      <w:r>
        <w:rPr>
          <w:rFonts w:eastAsia="微软雅黑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Authors:</w:t>
      </w:r>
      <w:r>
        <w:rPr>
          <w:rFonts w:eastAsia="微软雅黑"/>
          <w:color w:val="000000"/>
          <w:kern w:val="0"/>
          <w:sz w:val="24"/>
        </w:rPr>
        <w:t xml:space="preserve"> Xue Zhang, Shi-Kang Shen *, </w:t>
      </w:r>
    </w:p>
    <w:p>
      <w:pPr>
        <w:pStyle w:val="Normal"/>
        <w:autoSpaceDE w:val="false"/>
        <w:rPr/>
      </w:pPr>
      <w:r>
        <w:rPr>
          <w:rFonts w:eastAsia="微软雅黑"/>
          <w:b/>
          <w:bCs/>
          <w:color w:val="000000"/>
          <w:kern w:val="0"/>
          <w:sz w:val="24"/>
        </w:rPr>
        <w:t xml:space="preserve">*Address for Correspondence: </w:t>
      </w:r>
      <w:r>
        <w:rPr>
          <w:rFonts w:eastAsia="微软雅黑"/>
          <w:color w:val="000000"/>
          <w:kern w:val="0"/>
          <w:sz w:val="24"/>
        </w:rPr>
        <w:t>Shi-Kang Shen, 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/>
          <w:b/>
          <w:color w:val="000000"/>
          <w:kern w:val="0"/>
          <w:sz w:val="24"/>
        </w:rPr>
        <w:t>E-mail:</w:t>
      </w:r>
      <w:r>
        <w:rPr>
          <w:rFonts w:eastAsia="微软雅黑"/>
          <w:color w:val="000000"/>
          <w:kern w:val="0"/>
          <w:sz w:val="24"/>
        </w:rPr>
        <w:t xml:space="preserve"> yunda123456@126.com</w:t>
      </w:r>
    </w:p>
    <w:p>
      <w:pPr>
        <w:pStyle w:val="Normal"/>
        <w:rPr>
          <w:rFonts w:eastAsia="微软雅黑"/>
          <w:color w:val="000000"/>
          <w:kern w:val="0"/>
          <w:sz w:val="18"/>
          <w:szCs w:val="18"/>
        </w:rPr>
      </w:pPr>
      <w:r>
        <w:rPr>
          <w:rFonts w:eastAsia="微软雅黑"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4 The FPKM values of candidate genes involved in Terpenoid biosynthesis pathw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2707"/>
        <w:gridCol w:w="1439"/>
        <w:gridCol w:w="843"/>
        <w:gridCol w:w="843"/>
        <w:gridCol w:w="843"/>
        <w:gridCol w:w="1003"/>
      </w:tblGrid>
      <w:tr>
        <w:trPr>
          <w:trHeight w:val="285" w:hRule="atLeast"/>
        </w:trPr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O ID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EGG annotatio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gene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g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g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g3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</w:tr>
      <w:tr>
        <w:trPr>
          <w:trHeight w:val="285" w:hRule="atLeast"/>
        </w:trPr>
        <w:tc>
          <w:tcPr>
            <w:tcW w:w="3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rpenoid backbone biosynthesis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_GoBack"/>
            <w:bookmarkEnd w:id="0"/>
            <w:r>
              <w:rPr>
                <w:sz w:val="18"/>
                <w:szCs w:val="18"/>
              </w:rPr>
              <w:t>K00626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C-acetyltransf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958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710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2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178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279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870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1187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172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662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deoxy-D-xylulose-5-phosphat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121_g1_i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588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588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588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206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206_g2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2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692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692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692_g3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0960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anylgeranyl diphosphat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656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.3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.6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.3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4241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3247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1778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rans,polycis-polyprenyl diphosphat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459_g2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272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.7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.6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1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771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771_g2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771_g3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940_g3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940_g3_i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527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-3-methylbut-2-en-1-yl diphosphate reduct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2685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6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272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526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)-4-hydroxy-3-methylbut-2-enyl-diphosphat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621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30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470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5280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099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deoxy-D-xylulose-5-phosphate reductoisom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4487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3789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anylgeranyl diphosphate synthase, type II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555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1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6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14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06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06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06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806_g3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2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153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007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02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methylglutaryl-CoA reductase (NADPH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235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709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354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356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nonaprenyl-diphosphat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381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381_g2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381_g2_i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9324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919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diphosphocytidyl-2-C-methyl-D-erythritol ki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828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066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anyl diphosphat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669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6013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24 endopeptid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130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506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C-methyl-D-erythritol 4-phosphate cytidylyltransfera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184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892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nesol ki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449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4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701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701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701_g1_i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701_g1_i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99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C-methyl-D-erythritol 4-phosphate cytidylyltransf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9659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787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nesyl diphosphat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989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812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812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869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valonate ki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032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032_g1_i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770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C-methyl-D-erythritol 2,4-cyclodiphosphat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532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7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5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823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entenyl-diphosphate Delta-isom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840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840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779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8658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yl protein peptid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764_g3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889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ylcysteine alpha-carboxyl methylest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522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64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methylglutaryl-CoA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793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793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89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+-dependent farnesol dehydroge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177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177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587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-S-isoprenylcysteine O-methyltransf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5894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2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938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mevalonate ki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868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4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1597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hosphomevalonate decarboxyl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8160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906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ylcysteine oxid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043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954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rnesyltransferase subunit beta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685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955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rnesyltransf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923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3</w:t>
            </w:r>
          </w:p>
        </w:tc>
      </w:tr>
      <w:tr>
        <w:trPr>
          <w:trHeight w:val="285" w:hRule="atLeast"/>
        </w:trPr>
        <w:tc>
          <w:tcPr>
            <w:tcW w:w="35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squiterpenoid and triterpenoid biosynthesi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803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)-germacrene D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107_g1_i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018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113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418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valencene/7-epi-alpha-selinen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113_g2_i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51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alene monooxyge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389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389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756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211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80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nesyl-diphosphate farnesyltransf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1311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813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amyrin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13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853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89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+-dependent farnesol dehydroge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177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177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35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terpenoid biosynthesi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125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erellin 2-oxid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387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472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346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79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120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-copalyl diphosphat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555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452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452_g1_i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7982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anyllinalool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617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617_g1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617_g1_i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617_g1_i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617_g1_i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122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-kaurene oxid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312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383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383_g1_i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121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-kaurene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523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1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523_g1_i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124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erellin 3-beta-dioxyge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7564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4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4123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-kaurenoic acid hydroxyl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795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5282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erellin 20-oxid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782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</w:tr>
      <w:tr>
        <w:trPr>
          <w:trHeight w:val="285" w:hRule="atLeast"/>
        </w:trPr>
        <w:tc>
          <w:tcPr>
            <w:tcW w:w="35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noterpenoid biosynthesi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8108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)-alpha-terpineol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59_g2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6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5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459_g2_i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.2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.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84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3998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6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3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6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3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086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S)-linalool synth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831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8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095</w:t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-neomenthol dehydroge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726_g1_i1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5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8</w:t>
            </w:r>
          </w:p>
        </w:tc>
      </w:tr>
      <w:tr>
        <w:trPr>
          <w:trHeight w:val="285" w:hRule="atLeast"/>
        </w:trPr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726_g1_i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5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9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2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kern w:val="2"/>
      <w:sz w:val="18"/>
      <w:szCs w:val="18"/>
    </w:rPr>
  </w:style>
  <w:style w:type="character" w:styleId="InternetLink">
    <w:name w:val="Hyperlink"/>
    <w:basedOn w:val="Style14"/>
    <w:rPr>
      <w:rFonts w:cs="Times New Roman"/>
      <w:color w:val="0563C1"/>
      <w:u w:val="single"/>
    </w:rPr>
  </w:style>
  <w:style w:type="character" w:styleId="VisitedInternetLink">
    <w:name w:val="FollowedHyperlink"/>
    <w:basedOn w:val="Style14"/>
    <w:rPr>
      <w:rFonts w:cs="Times New Roman"/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b/>
      <w:bCs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1:47:00Z</dcterms:created>
  <dc:creator> </dc:creator>
  <dc:description/>
  <cp:keywords/>
  <dc:language>en-US</dc:language>
  <cp:lastModifiedBy>think</cp:lastModifiedBy>
  <dcterms:modified xsi:type="dcterms:W3CDTF">2018-07-28T01:47:00Z</dcterms:modified>
  <cp:revision>2</cp:revision>
  <dc:subject/>
  <dc:title>Supplementary Material</dc:title>
</cp:coreProperties>
</file>